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9F20D" w14:textId="37BF71E8" w:rsidR="00340AC3" w:rsidRDefault="00340AC3"/>
    <w:p w14:paraId="468198FD" w14:textId="4B43CFFB" w:rsidR="00062773" w:rsidRDefault="00062773"/>
    <w:tbl>
      <w:tblPr>
        <w:tblW w:w="10660" w:type="dxa"/>
        <w:tblInd w:w="-1073" w:type="dxa"/>
        <w:tblLook w:val="04A0" w:firstRow="1" w:lastRow="0" w:firstColumn="1" w:lastColumn="0" w:noHBand="0" w:noVBand="1"/>
      </w:tblPr>
      <w:tblGrid>
        <w:gridCol w:w="1560"/>
        <w:gridCol w:w="539"/>
        <w:gridCol w:w="901"/>
        <w:gridCol w:w="538"/>
        <w:gridCol w:w="902"/>
        <w:gridCol w:w="613"/>
        <w:gridCol w:w="924"/>
        <w:gridCol w:w="613"/>
        <w:gridCol w:w="924"/>
        <w:gridCol w:w="989"/>
        <w:gridCol w:w="485"/>
        <w:gridCol w:w="836"/>
        <w:gridCol w:w="836"/>
      </w:tblGrid>
      <w:tr w:rsidR="00411417" w:rsidRPr="00411417" w14:paraId="77CF601D" w14:textId="77777777" w:rsidTr="00411417">
        <w:trPr>
          <w:trHeight w:val="300"/>
        </w:trPr>
        <w:tc>
          <w:tcPr>
            <w:tcW w:w="8988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114937A" w14:textId="7F1874C9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Table 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</w:t>
            </w:r>
            <w:r w:rsidR="00F8722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</w:t>
            </w: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. Bradford's zones and their number of journals, according to number of documents and cites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A6CB1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86CB6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11417" w:rsidRPr="00411417" w14:paraId="4B98061B" w14:textId="77777777" w:rsidTr="00411417">
        <w:trPr>
          <w:trHeight w:val="330"/>
        </w:trPr>
        <w:tc>
          <w:tcPr>
            <w:tcW w:w="10660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9A72089" w14:textId="77777777" w:rsidR="00411417" w:rsidRPr="00411417" w:rsidRDefault="00411417" w:rsidP="0041141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According to number of documents</w:t>
            </w:r>
          </w:p>
        </w:tc>
      </w:tr>
      <w:tr w:rsidR="00411417" w:rsidRPr="00411417" w14:paraId="6235D2D5" w14:textId="77777777" w:rsidTr="00411417">
        <w:trPr>
          <w:trHeight w:val="559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2F0796" w14:textId="77777777" w:rsidR="00411417" w:rsidRPr="00411417" w:rsidRDefault="00411417" w:rsidP="0041141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Zone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42CDCD" w14:textId="77777777" w:rsidR="00411417" w:rsidRPr="00411417" w:rsidRDefault="00411417" w:rsidP="0041141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Nº journals (%)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DDEFCF" w14:textId="77777777" w:rsidR="00411417" w:rsidRPr="00411417" w:rsidRDefault="00411417" w:rsidP="0041141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Number articles (%)</w:t>
            </w:r>
          </w:p>
        </w:tc>
        <w:tc>
          <w:tcPr>
            <w:tcW w:w="15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45DD33" w14:textId="77777777" w:rsidR="00411417" w:rsidRPr="00411417" w:rsidRDefault="00411417" w:rsidP="0041141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Acc. nº journals (%)</w:t>
            </w:r>
          </w:p>
        </w:tc>
        <w:tc>
          <w:tcPr>
            <w:tcW w:w="15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43BC6E" w14:textId="77777777" w:rsidR="00411417" w:rsidRPr="00411417" w:rsidRDefault="00411417" w:rsidP="0041141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Acc. nº  articles (%)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A085B5" w14:textId="77777777" w:rsidR="00411417" w:rsidRPr="00411417" w:rsidRDefault="00411417" w:rsidP="0041141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Bradford multipliers</w:t>
            </w:r>
          </w:p>
        </w:tc>
        <w:tc>
          <w:tcPr>
            <w:tcW w:w="16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3617A5" w14:textId="77777777" w:rsidR="00411417" w:rsidRPr="00411417" w:rsidRDefault="00411417" w:rsidP="0041141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Journals (theoretical serie)</w:t>
            </w:r>
          </w:p>
        </w:tc>
      </w:tr>
      <w:tr w:rsidR="00411417" w:rsidRPr="00411417" w14:paraId="4812ACD5" w14:textId="77777777" w:rsidTr="00411417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61091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COR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666B1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E49E0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(9%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4EB58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5680E" w14:textId="4E5955F5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(3</w:t>
            </w:r>
            <w:r w:rsidR="00A0745B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4</w:t>
            </w: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5E02A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5877F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(9%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BDD9D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1BF01" w14:textId="331EA308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(3</w:t>
            </w:r>
            <w:r w:rsidR="00A0745B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4</w:t>
            </w: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963A6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0D2CA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n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3500C" w14:textId="77777777" w:rsidR="00411417" w:rsidRPr="00411417" w:rsidRDefault="00411417" w:rsidP="0041141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411417" w:rsidRPr="00411417" w14:paraId="13A3C40F" w14:textId="77777777" w:rsidTr="00411417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D445E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Zone 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48D95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87940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(23%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06A35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76AEA" w14:textId="3881F384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(3</w:t>
            </w:r>
            <w:r w:rsidR="00A0745B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2</w:t>
            </w: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D6FEC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B6D34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(32%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92DC6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DBC27" w14:textId="6154605F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(6</w:t>
            </w:r>
            <w:r w:rsidR="00A0745B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5</w:t>
            </w: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7F8FD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2.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7CD10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n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2BFC6" w14:textId="77777777" w:rsidR="00411417" w:rsidRPr="00411417" w:rsidRDefault="00411417" w:rsidP="0041141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</w:tr>
      <w:tr w:rsidR="00411417" w:rsidRPr="00411417" w14:paraId="212E1DD6" w14:textId="77777777" w:rsidTr="00411417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51E9D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Zone 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41220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82C19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(68%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05FB8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50F3B" w14:textId="66E501BD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(3</w:t>
            </w:r>
            <w:r w:rsidR="00A0745B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5</w:t>
            </w: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607CD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6143F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(100%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38762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25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D93EA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(100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065A2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2.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7A15C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n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63863" w14:textId="77777777" w:rsidR="00411417" w:rsidRPr="00411417" w:rsidRDefault="00411417" w:rsidP="0041141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91</w:t>
            </w:r>
          </w:p>
        </w:tc>
      </w:tr>
      <w:tr w:rsidR="00411417" w:rsidRPr="00411417" w14:paraId="73810C24" w14:textId="77777777" w:rsidTr="00411417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3B5591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4E3F57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0D821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D04208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5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81F0CB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FF64F4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D0A9E0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11C9ED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7C2A84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77E43E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BF3A5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3EC19B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627C9" w14:textId="77777777" w:rsidR="00411417" w:rsidRPr="00411417" w:rsidRDefault="00411417" w:rsidP="0041141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41</w:t>
            </w:r>
          </w:p>
        </w:tc>
      </w:tr>
      <w:tr w:rsidR="00411417" w:rsidRPr="00411417" w14:paraId="39638AC4" w14:textId="77777777" w:rsidTr="00411417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BBB990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AA627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54DBAB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7BFD1E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A6B79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9D94C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2185F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ADAD3B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DB9D88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72FDE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3419BC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CC2315" w14:textId="77777777" w:rsidR="00411417" w:rsidRPr="00411417" w:rsidRDefault="00411417" w:rsidP="0041141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% Error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6A91AD" w14:textId="77777777" w:rsidR="00411417" w:rsidRPr="00411417" w:rsidRDefault="00411417" w:rsidP="0041141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6.1%</w:t>
            </w:r>
          </w:p>
        </w:tc>
      </w:tr>
      <w:tr w:rsidR="00411417" w:rsidRPr="00411417" w14:paraId="3E8D3F1B" w14:textId="77777777" w:rsidTr="00411417">
        <w:trPr>
          <w:trHeight w:val="315"/>
        </w:trPr>
        <w:tc>
          <w:tcPr>
            <w:tcW w:w="10660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D9D6E" w14:textId="77777777" w:rsidR="00411417" w:rsidRPr="00411417" w:rsidRDefault="00411417" w:rsidP="0041141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1141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Nº (Number); % (Percentage); Acc. (Accumulated).</w:t>
            </w:r>
          </w:p>
        </w:tc>
      </w:tr>
    </w:tbl>
    <w:p w14:paraId="038EA11C" w14:textId="77777777" w:rsidR="00062773" w:rsidRDefault="00062773"/>
    <w:sectPr w:rsidR="00062773" w:rsidSect="00016C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773"/>
    <w:rsid w:val="00016C3C"/>
    <w:rsid w:val="00062773"/>
    <w:rsid w:val="000B03CE"/>
    <w:rsid w:val="00107E60"/>
    <w:rsid w:val="00340AC3"/>
    <w:rsid w:val="00411417"/>
    <w:rsid w:val="0043578E"/>
    <w:rsid w:val="005A037C"/>
    <w:rsid w:val="00A0745B"/>
    <w:rsid w:val="00DC7C6B"/>
    <w:rsid w:val="00F8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C44B4"/>
  <w15:chartTrackingRefBased/>
  <w15:docId w15:val="{F9805C4F-0874-4BCE-88B1-1A679E740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5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Denche</dc:creator>
  <cp:keywords/>
  <dc:description/>
  <cp:lastModifiedBy>Ángel Denche</cp:lastModifiedBy>
  <cp:revision>7</cp:revision>
  <dcterms:created xsi:type="dcterms:W3CDTF">2023-01-26T11:09:00Z</dcterms:created>
  <dcterms:modified xsi:type="dcterms:W3CDTF">2023-03-10T16:50:00Z</dcterms:modified>
</cp:coreProperties>
</file>